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A3638" w14:textId="38DEBBBE" w:rsidR="00B15B8D" w:rsidRDefault="00A36915">
      <w:pPr>
        <w:spacing w:line="360" w:lineRule="auto"/>
        <w:jc w:val="center"/>
        <w:rPr>
          <w:rFonts w:ascii="Arial" w:hAnsi="Arial" w:cs="Arial"/>
          <w:b/>
        </w:rPr>
      </w:pPr>
      <w:r w:rsidRPr="003A4532">
        <w:rPr>
          <w:rFonts w:ascii="Arial" w:hAnsi="Arial" w:cs="Arial"/>
          <w:b/>
        </w:rPr>
        <w:t>Supplementary material</w:t>
      </w:r>
    </w:p>
    <w:p w14:paraId="53D542FC" w14:textId="77777777" w:rsidR="003C7AB7" w:rsidRPr="003A4532" w:rsidRDefault="003C7AB7">
      <w:pPr>
        <w:spacing w:line="360" w:lineRule="auto"/>
        <w:jc w:val="center"/>
        <w:rPr>
          <w:rFonts w:ascii="Arial" w:hAnsi="Arial" w:cs="Arial"/>
          <w:b/>
        </w:rPr>
      </w:pPr>
    </w:p>
    <w:p w14:paraId="243E927A" w14:textId="1270256F" w:rsidR="003C7AB7" w:rsidRPr="003C7AB7" w:rsidRDefault="003C7AB7" w:rsidP="003C7AB7">
      <w:pPr>
        <w:rPr>
          <w:rFonts w:ascii="Arial" w:hAnsi="Arial" w:cs="Arial"/>
          <w:b/>
        </w:rPr>
      </w:pPr>
      <w:r w:rsidRPr="003C7AB7">
        <w:rPr>
          <w:rFonts w:ascii="Arial" w:hAnsi="Arial" w:cs="Arial"/>
          <w:b/>
        </w:rPr>
        <w:t>Table S</w:t>
      </w:r>
      <w:r w:rsidRPr="003C7AB7">
        <w:rPr>
          <w:rFonts w:ascii="Arial" w:hAnsi="Arial" w:cs="Arial"/>
          <w:b/>
          <w:color w:val="0070C0"/>
        </w:rPr>
        <w:t>1</w:t>
      </w:r>
      <w:r w:rsidRPr="003C7AB7">
        <w:rPr>
          <w:rFonts w:ascii="Arial" w:hAnsi="Arial" w:cs="Arial"/>
          <w:b/>
        </w:rPr>
        <w:t xml:space="preserve">. Tertile divisions of the basal FD and LAC measures. </w:t>
      </w:r>
    </w:p>
    <w:p w14:paraId="0F861216" w14:textId="77777777" w:rsidR="003C7AB7" w:rsidRPr="00DE517A" w:rsidRDefault="003C7AB7" w:rsidP="003C7AB7">
      <w:pPr>
        <w:rPr>
          <w:rFonts w:ascii="Arial" w:hAnsi="Arial" w:cs="Arial"/>
          <w:sz w:val="20"/>
          <w:szCs w:val="20"/>
        </w:rPr>
      </w:pPr>
      <w:r w:rsidRPr="00DE517A">
        <w:rPr>
          <w:rFonts w:ascii="Arial" w:hAnsi="Arial" w:cs="Arial"/>
          <w:bCs/>
          <w:sz w:val="20"/>
          <w:szCs w:val="20"/>
        </w:rPr>
        <w:t>For fractal dimension, the first tercile is the highest. For lacunarity, the first tercile is the lowest.</w:t>
      </w:r>
    </w:p>
    <w:p w14:paraId="25709F93" w14:textId="77777777" w:rsidR="003C7AB7" w:rsidRPr="00DE517A" w:rsidRDefault="003C7AB7" w:rsidP="003C7AB7">
      <w:pPr>
        <w:rPr>
          <w:rFonts w:ascii="Arial" w:hAnsi="Arial" w:cs="Arial"/>
          <w:b/>
          <w:sz w:val="20"/>
          <w:szCs w:val="20"/>
        </w:rPr>
      </w:pPr>
    </w:p>
    <w:tbl>
      <w:tblPr>
        <w:tblW w:w="8641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789"/>
        <w:gridCol w:w="1891"/>
        <w:gridCol w:w="1890"/>
        <w:gridCol w:w="2071"/>
      </w:tblGrid>
      <w:tr w:rsidR="003C7AB7" w:rsidRPr="00DE517A" w14:paraId="00E67281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30" w:color="auto" w:fill="auto"/>
            <w:vAlign w:val="center"/>
          </w:tcPr>
          <w:p w14:paraId="6CA68C1D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Tertile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30" w:color="auto" w:fill="auto"/>
            <w:vAlign w:val="center"/>
          </w:tcPr>
          <w:p w14:paraId="4C5A19D6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First terti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pct30" w:color="auto" w:fill="auto"/>
            <w:vAlign w:val="center"/>
          </w:tcPr>
          <w:p w14:paraId="379E16C3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Second tertil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46DBFF85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Third tertile</w:t>
            </w:r>
          </w:p>
        </w:tc>
      </w:tr>
      <w:tr w:rsidR="003C7AB7" w:rsidRPr="00DE517A" w14:paraId="3CECA41F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C36288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Cortex fractal dimensio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7C092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76 - 2.6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9352C1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62 - 2.57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A90AA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19 - 2.562</w:t>
            </w:r>
          </w:p>
        </w:tc>
      </w:tr>
      <w:tr w:rsidR="003C7AB7" w:rsidRPr="00DE517A" w14:paraId="126079DF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611559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GM fractal dimensio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7CDA3C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621 - 2.63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CD2703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614 - 2.62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E5144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85 - 2.614</w:t>
            </w:r>
          </w:p>
        </w:tc>
      </w:tr>
      <w:tr w:rsidR="003C7AB7" w:rsidRPr="00DE517A" w14:paraId="7E71863E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3008A0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WM fractal dimension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C7A6D6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67 - 2.5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5828DF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54 - 2.56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4D7A3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511 - 2.554</w:t>
            </w:r>
          </w:p>
        </w:tc>
      </w:tr>
      <w:tr w:rsidR="003C7AB7" w:rsidRPr="00DE517A" w14:paraId="0D583ECC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7E671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Cortex Lacunarity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068DF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389 - 0.43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41B76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32 - 0.44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E5FA7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49 - 0.499</w:t>
            </w:r>
          </w:p>
        </w:tc>
      </w:tr>
      <w:tr w:rsidR="003C7AB7" w:rsidRPr="00DE517A" w14:paraId="31E37C47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DC346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GM Lacunarity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E8F985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12 - 0.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B939C8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42 - 0.45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EA9F06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54 - 0.488</w:t>
            </w:r>
          </w:p>
        </w:tc>
      </w:tr>
      <w:tr w:rsidR="003C7AB7" w:rsidRPr="00DE517A" w14:paraId="6DECD0F1" w14:textId="77777777" w:rsidTr="00250F60">
        <w:trPr>
          <w:trHeight w:val="311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237420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WM Lacunarity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2AE2A5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66 - 0.49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58087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496 - 0.5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07170" w14:textId="77777777" w:rsidR="003C7AB7" w:rsidRPr="00DE517A" w:rsidRDefault="003C7AB7" w:rsidP="00250F60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0.510 - 0.567</w:t>
            </w:r>
          </w:p>
        </w:tc>
      </w:tr>
    </w:tbl>
    <w:p w14:paraId="3118A61D" w14:textId="77777777" w:rsidR="003C7AB7" w:rsidRPr="00DE517A" w:rsidRDefault="003C7AB7" w:rsidP="003C7AB7">
      <w:pPr>
        <w:rPr>
          <w:rFonts w:ascii="Arial" w:hAnsi="Arial" w:cs="Arial"/>
          <w:bCs/>
          <w:sz w:val="20"/>
          <w:szCs w:val="20"/>
        </w:rPr>
      </w:pPr>
      <w:r w:rsidRPr="00DE517A">
        <w:rPr>
          <w:rFonts w:ascii="Arial" w:hAnsi="Arial" w:cs="Arial"/>
          <w:bCs/>
          <w:sz w:val="20"/>
          <w:szCs w:val="20"/>
        </w:rPr>
        <w:t>GM: grey matter; WM: white matter</w:t>
      </w:r>
    </w:p>
    <w:p w14:paraId="62BEF894" w14:textId="31DCF7A6" w:rsidR="00B15B8D" w:rsidRDefault="00B15B8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5157BE4" w14:textId="77777777" w:rsidR="003C7AB7" w:rsidRPr="00DE517A" w:rsidRDefault="003C7AB7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35337BB" w14:textId="333950D5" w:rsidR="00B15B8D" w:rsidRPr="00DE517A" w:rsidRDefault="00A36915">
      <w:pPr>
        <w:spacing w:line="360" w:lineRule="auto"/>
        <w:rPr>
          <w:rFonts w:ascii="Arial" w:hAnsi="Arial" w:cs="Arial"/>
          <w:b/>
        </w:rPr>
      </w:pPr>
      <w:r w:rsidRPr="00DE517A">
        <w:rPr>
          <w:rFonts w:ascii="Arial" w:hAnsi="Arial" w:cs="Arial"/>
          <w:b/>
        </w:rPr>
        <w:t xml:space="preserve">Table </w:t>
      </w:r>
      <w:r w:rsidR="00C83613">
        <w:rPr>
          <w:rFonts w:ascii="Arial" w:hAnsi="Arial" w:cs="Arial"/>
          <w:b/>
        </w:rPr>
        <w:t>S</w:t>
      </w:r>
      <w:r w:rsidR="003C7AB7" w:rsidRPr="003C7AB7">
        <w:rPr>
          <w:rFonts w:ascii="Arial" w:hAnsi="Arial" w:cs="Arial"/>
          <w:b/>
          <w:color w:val="0070C0"/>
        </w:rPr>
        <w:t>2</w:t>
      </w:r>
      <w:r w:rsidRPr="00DE517A">
        <w:rPr>
          <w:rFonts w:ascii="Arial" w:hAnsi="Arial" w:cs="Arial"/>
          <w:b/>
        </w:rPr>
        <w:t>. Changes (delta) of the EDSS from baseline to year 5 of follow-up</w:t>
      </w:r>
    </w:p>
    <w:tbl>
      <w:tblPr>
        <w:tblW w:w="0" w:type="auto"/>
        <w:tblInd w:w="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1"/>
        <w:gridCol w:w="1486"/>
        <w:gridCol w:w="819"/>
      </w:tblGrid>
      <w:tr w:rsidR="00B15B8D" w:rsidRPr="00DE517A" w14:paraId="38175E35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FBFBF" w:themeColor="background1" w:themeShade="BF" w:fill="CCCCCC"/>
            <w:vAlign w:val="bottom"/>
          </w:tcPr>
          <w:p w14:paraId="3A8DE557" w14:textId="77777777" w:rsidR="00B15B8D" w:rsidRPr="00DE517A" w:rsidRDefault="00A36915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b/>
                <w:sz w:val="20"/>
                <w:szCs w:val="20"/>
              </w:rPr>
              <w:t>ΔED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FBFBF" w:themeColor="background1" w:themeShade="BF" w:fill="CCCCCC"/>
            <w:vAlign w:val="bottom"/>
          </w:tcPr>
          <w:p w14:paraId="70A3FD5D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number ca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solid" w:color="BFBFBF" w:themeColor="background1" w:themeShade="BF" w:fill="CCCCCC"/>
            <w:vAlign w:val="bottom"/>
          </w:tcPr>
          <w:p w14:paraId="5E3BD2EB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B15B8D" w:rsidRPr="00DE517A" w14:paraId="6BFD067D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5F31D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-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C93E5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2BBD7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73%</w:t>
            </w:r>
          </w:p>
        </w:tc>
      </w:tr>
      <w:tr w:rsidR="00B15B8D" w:rsidRPr="00DE517A" w14:paraId="4701B393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ECC04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590CB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07F55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22%</w:t>
            </w:r>
          </w:p>
        </w:tc>
      </w:tr>
      <w:tr w:rsidR="00B15B8D" w:rsidRPr="00DE517A" w14:paraId="7DF0F9A8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2E41F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64B4F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3EB91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42%</w:t>
            </w:r>
          </w:p>
        </w:tc>
      </w:tr>
      <w:tr w:rsidR="00B15B8D" w:rsidRPr="00DE517A" w14:paraId="160A35B9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69606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D61E8D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ECDCD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21%</w:t>
            </w:r>
          </w:p>
        </w:tc>
      </w:tr>
      <w:tr w:rsidR="00B15B8D" w:rsidRPr="00DE517A" w14:paraId="65FD3610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BC49D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27CAC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25B0D1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73%</w:t>
            </w:r>
          </w:p>
        </w:tc>
      </w:tr>
      <w:tr w:rsidR="00B15B8D" w:rsidRPr="00DE517A" w14:paraId="0B2B203C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FF27B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63D64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DDD9A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hAnsi="Arial" w:cs="Arial"/>
                <w:sz w:val="20"/>
                <w:szCs w:val="20"/>
              </w:rPr>
              <w:t>1.86%</w:t>
            </w:r>
          </w:p>
        </w:tc>
      </w:tr>
      <w:tr w:rsidR="00B15B8D" w:rsidRPr="00DE517A" w14:paraId="6C29ADBA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0559F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1749A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C3087F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3%</w:t>
            </w:r>
          </w:p>
        </w:tc>
      </w:tr>
      <w:tr w:rsidR="00B15B8D" w:rsidRPr="00DE517A" w14:paraId="165F0995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4D807E" w14:textId="77777777" w:rsidR="003E2E76" w:rsidRDefault="003E2E76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# patients not having</w:t>
            </w:r>
          </w:p>
          <w:p w14:paraId="15FA9E40" w14:textId="62941098" w:rsidR="00B15B8D" w:rsidRPr="00DE517A" w:rsidRDefault="003E2E7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 xml:space="preserve"> reached year 5 follow-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5C375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840E8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.20%</w:t>
            </w:r>
          </w:p>
        </w:tc>
      </w:tr>
      <w:tr w:rsidR="00B15B8D" w:rsidRPr="00DE517A" w14:paraId="523A613A" w14:textId="77777777" w:rsidTr="003E2E76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F5200" w14:textId="77777777" w:rsidR="00B15B8D" w:rsidRPr="00DE517A" w:rsidRDefault="00A3691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F99EAC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48E9B3" w14:textId="77777777" w:rsidR="00B15B8D" w:rsidRPr="00DE517A" w:rsidRDefault="00A369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00%</w:t>
            </w:r>
          </w:p>
        </w:tc>
      </w:tr>
    </w:tbl>
    <w:p w14:paraId="24B0C8CF" w14:textId="77777777" w:rsidR="00B15B8D" w:rsidRPr="00DE517A" w:rsidRDefault="00B15B8D">
      <w:pPr>
        <w:rPr>
          <w:rFonts w:ascii="Arial" w:hAnsi="Arial" w:cs="Arial"/>
          <w:sz w:val="20"/>
          <w:szCs w:val="20"/>
        </w:rPr>
      </w:pPr>
    </w:p>
    <w:p w14:paraId="2D1485C4" w14:textId="77777777" w:rsidR="00B15B8D" w:rsidRPr="00DE517A" w:rsidRDefault="00B15B8D">
      <w:pPr>
        <w:rPr>
          <w:rFonts w:ascii="Arial" w:hAnsi="Arial" w:cs="Arial"/>
          <w:b/>
          <w:sz w:val="20"/>
          <w:szCs w:val="20"/>
        </w:rPr>
      </w:pPr>
    </w:p>
    <w:p w14:paraId="7A31AD0F" w14:textId="77777777" w:rsidR="003A5B3A" w:rsidRDefault="003A5B3A">
      <w:pPr>
        <w:rPr>
          <w:rFonts w:ascii="Arial" w:hAnsi="Arial" w:cs="Arial"/>
          <w:sz w:val="20"/>
          <w:szCs w:val="20"/>
        </w:rPr>
      </w:pPr>
    </w:p>
    <w:p w14:paraId="075C7E82" w14:textId="669912E6" w:rsidR="00B15B8D" w:rsidRPr="00C011F4" w:rsidRDefault="00A36915">
      <w:pPr>
        <w:rPr>
          <w:rFonts w:ascii="Arial" w:hAnsi="Arial" w:cs="Arial"/>
          <w:b/>
        </w:rPr>
      </w:pPr>
      <w:r w:rsidRPr="00DE517A">
        <w:rPr>
          <w:rFonts w:ascii="Arial" w:hAnsi="Arial" w:cs="Arial"/>
          <w:sz w:val="20"/>
          <w:szCs w:val="20"/>
        </w:rPr>
        <w:br w:type="page"/>
      </w:r>
    </w:p>
    <w:p w14:paraId="0F80D4B5" w14:textId="02C2613A" w:rsidR="003A5B3A" w:rsidRPr="003A5B3A" w:rsidRDefault="003A5B3A" w:rsidP="003A5B3A">
      <w:pPr>
        <w:spacing w:line="276" w:lineRule="auto"/>
        <w:rPr>
          <w:rFonts w:ascii="Arial" w:hAnsi="Arial" w:cs="Arial"/>
          <w:b/>
          <w:color w:val="0070C0"/>
        </w:rPr>
      </w:pPr>
      <w:r w:rsidRPr="003A5B3A">
        <w:rPr>
          <w:rFonts w:ascii="Arial" w:hAnsi="Arial" w:cs="Arial"/>
          <w:b/>
          <w:color w:val="0070C0"/>
        </w:rPr>
        <w:lastRenderedPageBreak/>
        <w:t xml:space="preserve">Table </w:t>
      </w:r>
      <w:r w:rsidR="000D71EB">
        <w:rPr>
          <w:rFonts w:ascii="Arial" w:hAnsi="Arial" w:cs="Arial"/>
          <w:b/>
          <w:color w:val="0070C0"/>
        </w:rPr>
        <w:t>S</w:t>
      </w:r>
      <w:r w:rsidR="00C011F4">
        <w:rPr>
          <w:rFonts w:ascii="Arial" w:hAnsi="Arial" w:cs="Arial"/>
          <w:b/>
          <w:color w:val="0070C0"/>
        </w:rPr>
        <w:t>3</w:t>
      </w:r>
      <w:r w:rsidRPr="003A5B3A">
        <w:rPr>
          <w:rFonts w:ascii="Arial" w:hAnsi="Arial" w:cs="Arial"/>
          <w:b/>
          <w:color w:val="0070C0"/>
        </w:rPr>
        <w:t>. Comparison of fractal geometry and volumetry between MS patients and controls at baseline</w:t>
      </w:r>
    </w:p>
    <w:p w14:paraId="5C6CDD13" w14:textId="77777777" w:rsidR="003A5B3A" w:rsidRPr="003A5B3A" w:rsidRDefault="003A5B3A" w:rsidP="003A5B3A">
      <w:pPr>
        <w:spacing w:line="276" w:lineRule="auto"/>
        <w:rPr>
          <w:rFonts w:ascii="Arial" w:hAnsi="Arial" w:cs="Arial"/>
          <w:color w:val="0070C0"/>
          <w:sz w:val="20"/>
          <w:szCs w:val="20"/>
        </w:rPr>
      </w:pPr>
      <w:r w:rsidRPr="003A5B3A">
        <w:rPr>
          <w:rFonts w:ascii="Arial" w:hAnsi="Arial" w:cs="Arial"/>
          <w:color w:val="0070C0"/>
          <w:sz w:val="20"/>
          <w:szCs w:val="20"/>
        </w:rPr>
        <w:t>Class comparison was done with the T test for independent samples.</w:t>
      </w:r>
    </w:p>
    <w:p w14:paraId="5769FA04" w14:textId="77777777" w:rsidR="003A5B3A" w:rsidRPr="003A5B3A" w:rsidRDefault="003A5B3A" w:rsidP="003A5B3A">
      <w:pPr>
        <w:rPr>
          <w:rFonts w:ascii="Arial" w:hAnsi="Arial" w:cs="Arial"/>
          <w:b/>
          <w:color w:val="0070C0"/>
          <w:sz w:val="20"/>
          <w:szCs w:val="20"/>
        </w:rPr>
      </w:pPr>
    </w:p>
    <w:tbl>
      <w:tblPr>
        <w:tblW w:w="9090" w:type="dxa"/>
        <w:tblInd w:w="-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28" w:type="dxa"/>
          <w:left w:w="23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692"/>
        <w:gridCol w:w="990"/>
        <w:gridCol w:w="990"/>
        <w:gridCol w:w="990"/>
        <w:gridCol w:w="1260"/>
        <w:gridCol w:w="1168"/>
      </w:tblGrid>
      <w:tr w:rsidR="003A5B3A" w:rsidRPr="003A5B3A" w14:paraId="774D890D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17A95CAC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754F791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MS</w:t>
            </w:r>
          </w:p>
        </w:tc>
        <w:tc>
          <w:tcPr>
            <w:tcW w:w="22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71AA61A5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Healthy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3070ED54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p-value</w:t>
            </w:r>
          </w:p>
        </w:tc>
      </w:tr>
      <w:tr w:rsidR="003A5B3A" w:rsidRPr="003A5B3A" w14:paraId="3C5E305C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748FBA3F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sure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48E8ECE9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2AD58162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BD1652A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0B22F0ED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6816074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</w:p>
        </w:tc>
      </w:tr>
      <w:tr w:rsidR="003A5B3A" w:rsidRPr="003A5B3A" w14:paraId="4972A914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4721AAF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Cortex volume (mm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765636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613.56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D616A7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51.0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2FF7FB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652.67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4946EE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57.227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32DDC5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0" w:name="rstudio_console_output"/>
            <w:bookmarkEnd w:id="0"/>
            <w:r w:rsidRPr="003A5B3A">
              <w:rPr>
                <w:rFonts w:ascii="Arial" w:hAnsi="Arial" w:cs="Arial"/>
                <w:color w:val="0070C0"/>
              </w:rPr>
              <w:t>0.000611</w:t>
            </w:r>
          </w:p>
        </w:tc>
      </w:tr>
      <w:tr w:rsidR="003A5B3A" w:rsidRPr="003A5B3A" w14:paraId="41E00A31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CD4E4A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GM volume (mm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41478C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691.27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629775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56.2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5935EC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737.10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769771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61.318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9CBBDE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1" w:name="rstudio_console_output1"/>
            <w:bookmarkEnd w:id="1"/>
            <w:r w:rsidRPr="003A5B3A">
              <w:rPr>
                <w:rFonts w:ascii="Arial" w:hAnsi="Arial" w:cs="Arial"/>
                <w:color w:val="0070C0"/>
              </w:rPr>
              <w:t>0.000219</w:t>
            </w:r>
          </w:p>
        </w:tc>
      </w:tr>
      <w:tr w:rsidR="003A5B3A" w:rsidRPr="003A5B3A" w14:paraId="4249230B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F3CBC6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WM volume (mm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DD39D5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576.74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3005E1F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41.24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279884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599.9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12BDD8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40.461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09E2A9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2" w:name="rstudio_console_output2"/>
            <w:bookmarkEnd w:id="2"/>
            <w:r w:rsidRPr="003A5B3A">
              <w:rPr>
                <w:rFonts w:ascii="Arial" w:hAnsi="Arial" w:cs="Arial"/>
                <w:color w:val="0070C0"/>
              </w:rPr>
              <w:t>0.00400</w:t>
            </w:r>
          </w:p>
        </w:tc>
      </w:tr>
      <w:tr w:rsidR="003A5B3A" w:rsidRPr="003A5B3A" w14:paraId="025B4779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AD238F0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T2LV (mm3)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DEFDCB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8.74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BB2DD6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9.56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DA4375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5ABBBE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E13280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</w:tr>
      <w:tr w:rsidR="003A5B3A" w:rsidRPr="003A5B3A" w14:paraId="03928DA5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02D1A0D0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3F12F35A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50E9F7A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2D08F113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4B153301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075283AF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</w:p>
        </w:tc>
      </w:tr>
      <w:tr w:rsidR="003A5B3A" w:rsidRPr="003A5B3A" w14:paraId="6D51E585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50A7D8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Fractal dimension Corte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43C616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2.56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1311CE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9F078C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2.57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F13525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20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907129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3" w:name="rstudio_console_output3"/>
            <w:bookmarkEnd w:id="3"/>
            <w:r w:rsidRPr="003A5B3A">
              <w:rPr>
                <w:rFonts w:ascii="Arial" w:hAnsi="Arial" w:cs="Arial"/>
                <w:color w:val="0070C0"/>
              </w:rPr>
              <w:t>0.185</w:t>
            </w:r>
          </w:p>
        </w:tc>
      </w:tr>
      <w:tr w:rsidR="003A5B3A" w:rsidRPr="003A5B3A" w14:paraId="0C433A83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DEFEEC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Fractal dimension G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E69B3E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2.61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BDE8EEF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1E58F1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2.61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B46E19B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1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49B8CC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4" w:name="rstudio_console_output4"/>
            <w:bookmarkEnd w:id="4"/>
            <w:r w:rsidRPr="003A5B3A">
              <w:rPr>
                <w:rFonts w:ascii="Arial" w:hAnsi="Arial" w:cs="Arial"/>
                <w:color w:val="0070C0"/>
              </w:rPr>
              <w:t>0.851</w:t>
            </w:r>
          </w:p>
        </w:tc>
      </w:tr>
      <w:tr w:rsidR="003A5B3A" w:rsidRPr="003A5B3A" w14:paraId="1035A108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A28633F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Fractal dimension W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742F71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2.56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64CEDCC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4B8C98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2.56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5D62C2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4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2A28783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5" w:name="rstudio_console_output5"/>
            <w:bookmarkEnd w:id="5"/>
            <w:r w:rsidRPr="003A5B3A">
              <w:rPr>
                <w:rFonts w:ascii="Arial" w:hAnsi="Arial" w:cs="Arial"/>
                <w:color w:val="0070C0"/>
              </w:rPr>
              <w:t>0.133</w:t>
            </w:r>
          </w:p>
        </w:tc>
      </w:tr>
      <w:tr w:rsidR="003A5B3A" w:rsidRPr="003A5B3A" w14:paraId="10228C19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6F6DB8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unarity Cortex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D1266C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44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FBC03BA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E7F892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42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37D892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22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7C49A8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6" w:name="rstudio_console_output6"/>
            <w:bookmarkEnd w:id="6"/>
            <w:r w:rsidRPr="003A5B3A">
              <w:rPr>
                <w:rFonts w:ascii="Arial" w:hAnsi="Arial" w:cs="Arial"/>
                <w:color w:val="0070C0"/>
              </w:rPr>
              <w:t>0.00163</w:t>
            </w:r>
          </w:p>
        </w:tc>
      </w:tr>
      <w:tr w:rsidR="003A5B3A" w:rsidRPr="003A5B3A" w14:paraId="3A2B5240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655B4C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unarity G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6C3FA4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44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D21F90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11BEDE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44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D3FF53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6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F6E13B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7" w:name="rstudio_console_output7"/>
            <w:bookmarkEnd w:id="7"/>
            <w:r w:rsidRPr="003A5B3A">
              <w:rPr>
                <w:rFonts w:ascii="Arial" w:hAnsi="Arial" w:cs="Arial"/>
                <w:color w:val="0070C0"/>
              </w:rPr>
              <w:t>0.0582</w:t>
            </w:r>
          </w:p>
        </w:tc>
      </w:tr>
      <w:tr w:rsidR="003A5B3A" w:rsidRPr="003A5B3A" w14:paraId="36A131E9" w14:textId="77777777" w:rsidTr="000D71EB">
        <w:trPr>
          <w:trHeight w:val="311"/>
        </w:trPr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FF3579" w14:textId="77777777" w:rsidR="003A5B3A" w:rsidRPr="003A5B3A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unarity WM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B31CBB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50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161E722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ECDBD7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49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BAB4CE" w14:textId="77777777" w:rsidR="003A5B3A" w:rsidRPr="003A5B3A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3A5B3A">
              <w:rPr>
                <w:rFonts w:ascii="Arial" w:hAnsi="Arial" w:cs="Arial"/>
                <w:color w:val="0070C0"/>
                <w:sz w:val="20"/>
                <w:szCs w:val="20"/>
              </w:rPr>
              <w:t>0.016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B6F350" w14:textId="77777777" w:rsidR="003A5B3A" w:rsidRPr="003A5B3A" w:rsidRDefault="003A5B3A" w:rsidP="000D71EB">
            <w:pPr>
              <w:pStyle w:val="PreformattedText"/>
              <w:jc w:val="center"/>
              <w:rPr>
                <w:rFonts w:ascii="Arial" w:hAnsi="Arial" w:cs="Arial"/>
                <w:color w:val="0070C0"/>
              </w:rPr>
            </w:pPr>
            <w:bookmarkStart w:id="8" w:name="rstudio_console_output8"/>
            <w:bookmarkEnd w:id="8"/>
            <w:r w:rsidRPr="003A5B3A">
              <w:rPr>
                <w:rFonts w:ascii="Arial" w:hAnsi="Arial" w:cs="Arial"/>
                <w:color w:val="0070C0"/>
              </w:rPr>
              <w:t>0.00310</w:t>
            </w:r>
          </w:p>
        </w:tc>
      </w:tr>
    </w:tbl>
    <w:p w14:paraId="6104760F" w14:textId="77777777" w:rsidR="003A5B3A" w:rsidRPr="003A5B3A" w:rsidRDefault="003A5B3A" w:rsidP="003A5B3A">
      <w:pPr>
        <w:rPr>
          <w:rFonts w:ascii="Arial" w:hAnsi="Arial" w:cs="Arial"/>
          <w:bCs/>
          <w:color w:val="0070C0"/>
          <w:sz w:val="20"/>
          <w:szCs w:val="20"/>
        </w:rPr>
      </w:pPr>
      <w:r w:rsidRPr="003A5B3A">
        <w:rPr>
          <w:rFonts w:ascii="Arial" w:hAnsi="Arial" w:cs="Arial"/>
          <w:bCs/>
          <w:color w:val="0070C0"/>
          <w:sz w:val="20"/>
          <w:szCs w:val="20"/>
        </w:rPr>
        <w:t>GM: grey matter; WM: white matter; T2LV: T2 lesion volume</w:t>
      </w:r>
    </w:p>
    <w:p w14:paraId="719E8228" w14:textId="77777777" w:rsidR="003A5B3A" w:rsidRPr="00DE517A" w:rsidRDefault="003A5B3A">
      <w:pPr>
        <w:rPr>
          <w:rFonts w:ascii="Arial" w:hAnsi="Arial" w:cs="Arial"/>
          <w:b/>
          <w:sz w:val="20"/>
          <w:szCs w:val="20"/>
          <w:highlight w:val="yellow"/>
        </w:rPr>
      </w:pPr>
    </w:p>
    <w:p w14:paraId="5C8BEFA6" w14:textId="77777777" w:rsidR="000D71EB" w:rsidRDefault="000D71E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26DED97" w14:textId="27D8221B" w:rsidR="00DE517A" w:rsidRPr="000523CF" w:rsidRDefault="00A36915">
      <w:pPr>
        <w:rPr>
          <w:rFonts w:ascii="Arial" w:hAnsi="Arial" w:cs="Arial"/>
          <w:b/>
          <w:color w:val="0070C0"/>
        </w:rPr>
      </w:pPr>
      <w:r w:rsidRPr="000523CF">
        <w:rPr>
          <w:rFonts w:ascii="Arial" w:hAnsi="Arial" w:cs="Arial"/>
          <w:b/>
          <w:color w:val="0070C0"/>
        </w:rPr>
        <w:lastRenderedPageBreak/>
        <w:t xml:space="preserve">Table </w:t>
      </w:r>
      <w:r w:rsidR="00C83613" w:rsidRPr="000523CF">
        <w:rPr>
          <w:rFonts w:ascii="Arial" w:hAnsi="Arial" w:cs="Arial"/>
          <w:b/>
          <w:color w:val="0070C0"/>
        </w:rPr>
        <w:t>S</w:t>
      </w:r>
      <w:r w:rsidR="00C011F4" w:rsidRPr="000523CF">
        <w:rPr>
          <w:rFonts w:ascii="Arial" w:hAnsi="Arial" w:cs="Arial"/>
          <w:b/>
          <w:color w:val="0070C0"/>
        </w:rPr>
        <w:t>4</w:t>
      </w:r>
      <w:r w:rsidRPr="000523CF">
        <w:rPr>
          <w:rFonts w:ascii="Arial" w:hAnsi="Arial" w:cs="Arial"/>
          <w:b/>
          <w:color w:val="0070C0"/>
        </w:rPr>
        <w:t>. Changes in MRI variables and fractal geometry metrics along the 5 years in patients with MS</w:t>
      </w:r>
    </w:p>
    <w:p w14:paraId="4E405B59" w14:textId="77777777" w:rsidR="00B15B8D" w:rsidRPr="000523CF" w:rsidRDefault="00A36915">
      <w:pPr>
        <w:rPr>
          <w:rFonts w:ascii="Arial" w:hAnsi="Arial" w:cs="Arial"/>
          <w:bCs/>
          <w:color w:val="0070C0"/>
          <w:sz w:val="20"/>
          <w:szCs w:val="20"/>
        </w:rPr>
      </w:pPr>
      <w:r w:rsidRPr="000523CF">
        <w:rPr>
          <w:rFonts w:ascii="Arial" w:hAnsi="Arial" w:cs="Arial"/>
          <w:color w:val="0070C0"/>
          <w:sz w:val="20"/>
          <w:szCs w:val="20"/>
        </w:rPr>
        <w:t xml:space="preserve">Differences along time points for each variable was assessed with the ANOVA test of repeated measurements. </w:t>
      </w:r>
      <w:r w:rsidRPr="000523CF">
        <w:rPr>
          <w:rFonts w:ascii="Arial" w:hAnsi="Arial" w:cs="Arial"/>
          <w:bCs/>
          <w:color w:val="0070C0"/>
          <w:sz w:val="20"/>
          <w:szCs w:val="20"/>
        </w:rPr>
        <w:t>Differences for fractal geometry variables between visits respect to the baseline were analyzed with the T test</w:t>
      </w:r>
    </w:p>
    <w:p w14:paraId="15FD4698" w14:textId="77777777" w:rsidR="00B15B8D" w:rsidRPr="00DE517A" w:rsidRDefault="00B15B8D">
      <w:pPr>
        <w:rPr>
          <w:rFonts w:ascii="Arial" w:hAnsi="Arial" w:cs="Arial"/>
          <w:bCs/>
          <w:sz w:val="20"/>
          <w:szCs w:val="20"/>
        </w:rPr>
      </w:pPr>
    </w:p>
    <w:tbl>
      <w:tblPr>
        <w:tblW w:w="9808" w:type="dxa"/>
        <w:tblInd w:w="-54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28" w:type="dxa"/>
          <w:left w:w="23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2"/>
        <w:gridCol w:w="774"/>
        <w:gridCol w:w="774"/>
        <w:gridCol w:w="786"/>
        <w:gridCol w:w="774"/>
        <w:gridCol w:w="786"/>
        <w:gridCol w:w="774"/>
        <w:gridCol w:w="818"/>
        <w:gridCol w:w="774"/>
        <w:gridCol w:w="774"/>
        <w:gridCol w:w="777"/>
        <w:gridCol w:w="855"/>
      </w:tblGrid>
      <w:tr w:rsidR="000523CF" w:rsidRPr="000523CF" w14:paraId="7B44B1E4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7E55CDA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3CBFDA16" w14:textId="77777777" w:rsidR="003A5B3A" w:rsidRPr="000523CF" w:rsidRDefault="003A5B3A" w:rsidP="000D71EB">
            <w:pPr>
              <w:pStyle w:val="TableContents"/>
              <w:ind w:left="-540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Baseline</w:t>
            </w:r>
          </w:p>
        </w:tc>
        <w:tc>
          <w:tcPr>
            <w:tcW w:w="14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271E440D" w14:textId="77777777" w:rsidR="003A5B3A" w:rsidRPr="000523CF" w:rsidRDefault="003A5B3A" w:rsidP="000D71EB">
            <w:pPr>
              <w:pStyle w:val="TableContents"/>
              <w:ind w:left="-540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Year 1</w:t>
            </w:r>
          </w:p>
        </w:tc>
        <w:tc>
          <w:tcPr>
            <w:tcW w:w="14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4F257A31" w14:textId="77777777" w:rsidR="003A5B3A" w:rsidRPr="000523CF" w:rsidRDefault="003A5B3A" w:rsidP="000D71EB">
            <w:pPr>
              <w:pStyle w:val="TableContents"/>
              <w:ind w:left="-540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Year 2</w:t>
            </w:r>
          </w:p>
        </w:tc>
        <w:tc>
          <w:tcPr>
            <w:tcW w:w="15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6BCD90FA" w14:textId="77777777" w:rsidR="003A5B3A" w:rsidRPr="000523CF" w:rsidRDefault="003A5B3A" w:rsidP="000D71EB">
            <w:pPr>
              <w:pStyle w:val="TableContents"/>
              <w:ind w:left="-540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Year 3</w:t>
            </w:r>
          </w:p>
        </w:tc>
        <w:tc>
          <w:tcPr>
            <w:tcW w:w="15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483FA53B" w14:textId="77777777" w:rsidR="003A5B3A" w:rsidRPr="000523CF" w:rsidRDefault="003A5B3A" w:rsidP="000D71EB">
            <w:pPr>
              <w:pStyle w:val="TableContents"/>
              <w:ind w:left="-540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Year 5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</w:tcPr>
          <w:p w14:paraId="4CB29D2D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 xml:space="preserve">ANOVA </w:t>
            </w:r>
          </w:p>
        </w:tc>
      </w:tr>
      <w:tr w:rsidR="000523CF" w:rsidRPr="000523CF" w14:paraId="46C4A798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15698346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Volumetry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0BDDC942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67E9EA0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2983C10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354506C8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3421FFB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175D1B1B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69E590AE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26EC540E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36165B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Mean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5A871183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SD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</w:tcPr>
          <w:p w14:paraId="0AB7C31B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p-value</w:t>
            </w:r>
          </w:p>
        </w:tc>
      </w:tr>
      <w:tr w:rsidR="000523CF" w:rsidRPr="000523CF" w14:paraId="5990D2DA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5E4252" w14:textId="77777777" w:rsidR="003A5B3A" w:rsidRPr="000523CF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Cortex volume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22FDF0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13.562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7491D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1.020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0CC10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10.071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564E1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6.410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FFE74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05.947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5998B2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9.180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4393B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00.798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86D66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7.680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DB2D98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96.06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70D857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5.064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285D5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&lt;0.0001</w:t>
            </w:r>
          </w:p>
        </w:tc>
      </w:tr>
      <w:tr w:rsidR="000523CF" w:rsidRPr="000523CF" w14:paraId="19988843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F5DAA6" w14:textId="77777777" w:rsidR="003A5B3A" w:rsidRPr="000523CF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GM volume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D1E9E6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91.271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06DCFD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6.214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58DE35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87.294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515A5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1.223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029EB6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82.668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8F51F5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3.801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347F36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77.561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52A21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2.289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F224CF6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671.906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1EF611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9.657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6BB20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&lt;0.0001</w:t>
            </w:r>
          </w:p>
        </w:tc>
      </w:tr>
      <w:tr w:rsidR="000523CF" w:rsidRPr="000523CF" w14:paraId="5D5D6537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B03927" w14:textId="77777777" w:rsidR="003A5B3A" w:rsidRPr="000523CF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WM volume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8D333C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76.746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F342C2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1.243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85514F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72.489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13699A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39.266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C7399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71.690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F977C6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38.975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74D4ED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71.343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195473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40.818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C99D23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570.19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C9E2DFF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38.465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5740C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11</w:t>
            </w:r>
          </w:p>
        </w:tc>
      </w:tr>
      <w:tr w:rsidR="000523CF" w:rsidRPr="000523CF" w14:paraId="6D251EB3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00D51B" w14:textId="77777777" w:rsidR="003A5B3A" w:rsidRPr="000523CF" w:rsidRDefault="003A5B3A" w:rsidP="000D71EB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T2LV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1FC5CC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8.745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7F19D3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9.561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0E98F4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0.068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0EB8A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0.445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CEF413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1.151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765E17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1.355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043C05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2.285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7F7757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2.384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121CA5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3.080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FE1D031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13.888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FCB129" w14:textId="77777777" w:rsidR="003A5B3A" w:rsidRPr="000523CF" w:rsidRDefault="003A5B3A" w:rsidP="000D71EB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16</w:t>
            </w:r>
          </w:p>
        </w:tc>
      </w:tr>
      <w:tr w:rsidR="000523CF" w:rsidRPr="000523CF" w14:paraId="5AFC3745" w14:textId="77777777" w:rsidTr="000D71EB">
        <w:trPr>
          <w:trHeight w:val="311"/>
        </w:trPr>
        <w:tc>
          <w:tcPr>
            <w:tcW w:w="9808" w:type="dxa"/>
            <w:gridSpan w:val="1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pct30" w:color="auto" w:fill="auto"/>
            <w:vAlign w:val="center"/>
          </w:tcPr>
          <w:p w14:paraId="4417AAB2" w14:textId="77777777" w:rsidR="003A5B3A" w:rsidRPr="000523CF" w:rsidRDefault="003A5B3A" w:rsidP="000D71EB">
            <w:pPr>
              <w:pStyle w:val="TableContents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Fractal Geometry</w:t>
            </w:r>
          </w:p>
        </w:tc>
      </w:tr>
      <w:tr w:rsidR="000523CF" w:rsidRPr="000523CF" w14:paraId="23BC88EF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E12C48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FD Cortex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6C944F" w14:textId="14E62DA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7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825F7D" w14:textId="654ACD7D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69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D95E825" w14:textId="5C28A33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7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F7B3F3" w14:textId="3A7CA53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68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BF4951" w14:textId="4C7F10AB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7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46C92AD" w14:textId="7A95EC7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76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43C033" w14:textId="1ECCA716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315E0F" w14:textId="2EA8B06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73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F25745" w14:textId="4B917E1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0AA22D" w14:textId="476B8BF1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82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FC3CFC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&lt;0.0001</w:t>
            </w:r>
          </w:p>
        </w:tc>
      </w:tr>
      <w:tr w:rsidR="000523CF" w:rsidRPr="000523CF" w14:paraId="3E5FC056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2DE0D46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 xml:space="preserve">FD WB 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AFDEBD" w14:textId="6D261CF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7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00EE39" w14:textId="7A80A12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622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FBFDA66" w14:textId="6AFF96C5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7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E2A3ECB" w14:textId="62FFC55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633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B7AD03" w14:textId="66C1E40D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7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753FEF" w14:textId="152EB9E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596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7226041" w14:textId="13A5B38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7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D392CE" w14:textId="588F796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633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B3B69C" w14:textId="73791FF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7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716D57" w14:textId="48B7991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616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27C874F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06</w:t>
            </w:r>
          </w:p>
        </w:tc>
      </w:tr>
      <w:tr w:rsidR="000523CF" w:rsidRPr="000523CF" w14:paraId="5D33299A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A626686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FD GM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04273B" w14:textId="3A24495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2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61C259" w14:textId="4409C63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896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69A7D9" w14:textId="1946E0B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2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3590FAA" w14:textId="4B0E403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894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ABAD2D0" w14:textId="74C1F255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2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363853" w14:textId="30C75299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939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71B9BEC" w14:textId="690E89A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2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939896C" w14:textId="713EC966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0917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59C228" w14:textId="609F65D8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62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7A7523" w14:textId="1B8C73D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06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EC9C41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2</w:t>
            </w:r>
          </w:p>
        </w:tc>
      </w:tr>
      <w:tr w:rsidR="000523CF" w:rsidRPr="000523CF" w14:paraId="1A661D14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CFD76F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FD WM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8872AC" w14:textId="2E95EC6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BA416E9" w14:textId="54AB2461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49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10FCE18" w14:textId="338898D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626CAD" w14:textId="0DFEDAB8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57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8EFE95D" w14:textId="3C15BFE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6D85752" w14:textId="1CA491BD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41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49ACA04" w14:textId="3DAF79E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44E494" w14:textId="464D4141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51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01D588" w14:textId="0A30B77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56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69C575" w14:textId="1B4C348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25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4C8E781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1</w:t>
            </w:r>
          </w:p>
        </w:tc>
      </w:tr>
      <w:tr w:rsidR="000523CF" w:rsidRPr="000523CF" w14:paraId="7A985194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763A3E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FD DGM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A53C49" w14:textId="08900B0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31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206753D" w14:textId="254425B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87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CC9241" w14:textId="0617802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3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F13B370" w14:textId="71C8AD6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86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D791C7" w14:textId="662F415D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3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003AB6" w14:textId="1055FA0B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62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1D93388" w14:textId="63C9B0B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3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49AB2F5" w14:textId="5D565001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317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D056F0" w14:textId="101AFBA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2.3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A431CA" w14:textId="3E27372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6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2171548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03</w:t>
            </w:r>
          </w:p>
        </w:tc>
      </w:tr>
      <w:tr w:rsidR="000523CF" w:rsidRPr="000523CF" w14:paraId="70408EB2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7EA6A8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 Cortex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CC59AA" w14:textId="26A841C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42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B98B869" w14:textId="462B664D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02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E74BF7" w14:textId="50418181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43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5A28EE" w14:textId="5E43287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92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E1295E" w14:textId="4A8F4A9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45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FD0577" w14:textId="31758EB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07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C78C0F" w14:textId="13BFD4F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46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54EF84" w14:textId="56F7F105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01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759383" w14:textId="1820CFC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49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A8EC65" w14:textId="162FC385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85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81B66F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&lt;0.0001</w:t>
            </w:r>
          </w:p>
        </w:tc>
      </w:tr>
      <w:tr w:rsidR="000523CF" w:rsidRPr="000523CF" w14:paraId="35717D94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7AF42B7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 WB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9F50A8" w14:textId="7AA1E70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298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E5FF59" w14:textId="5D11F61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24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81A34C" w14:textId="20CDDF8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3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62434B" w14:textId="2568B586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25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9BC864A" w14:textId="1014809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3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7889E4" w14:textId="5CCAABE8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18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4ED4D4" w14:textId="1EC38DD5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301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47C386" w14:textId="532F0198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25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24C4EB" w14:textId="0249659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302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3A35206" w14:textId="2873D33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26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8E842D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11</w:t>
            </w:r>
          </w:p>
        </w:tc>
      </w:tr>
      <w:tr w:rsidR="000523CF" w:rsidRPr="000523CF" w14:paraId="002DAC0D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EB5854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 GM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8A865E2" w14:textId="1AED5FAB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48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F5960FF" w14:textId="71230C5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37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EB04EF" w14:textId="1E09615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5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D2906B1" w14:textId="7EDD312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36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F25AD0" w14:textId="4F982B4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5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192DC55" w14:textId="3EF4A13E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37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1B8078" w14:textId="63CC1A3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51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1C6265" w14:textId="5E00611B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31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F79EA0" w14:textId="6AA8440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454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8D2330" w14:textId="2130678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38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E8BB1B7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&lt;0.0001</w:t>
            </w:r>
          </w:p>
        </w:tc>
      </w:tr>
      <w:tr w:rsidR="000523CF" w:rsidRPr="000523CF" w14:paraId="78378819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2E17DB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b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 WM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56220C" w14:textId="56C2B2C6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504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650764" w14:textId="7531F84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79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D969C8" w14:textId="48E39EA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507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2BC116D" w14:textId="22062E62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81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3F52824" w14:textId="1D59C7E1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506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F11A0A1" w14:textId="2EAEA5F3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76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4C3020" w14:textId="7E0DF0E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506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DEF8B2" w14:textId="798D2624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8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F7798F" w14:textId="2C15125A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508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BFF6C4A" w14:textId="71F5FFD9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175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0EA5123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3</w:t>
            </w:r>
          </w:p>
        </w:tc>
      </w:tr>
      <w:tr w:rsidR="000523CF" w:rsidRPr="000523CF" w14:paraId="479A651B" w14:textId="77777777" w:rsidTr="000523CF">
        <w:trPr>
          <w:trHeight w:val="311"/>
        </w:trPr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6D25DD" w14:textId="77777777" w:rsidR="000523CF" w:rsidRPr="000523CF" w:rsidRDefault="000523CF" w:rsidP="000523CF">
            <w:pPr>
              <w:pStyle w:val="TableContents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color w:val="0070C0"/>
                <w:sz w:val="20"/>
                <w:szCs w:val="20"/>
              </w:rPr>
              <w:t>LAC DGM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7524FA6" w14:textId="141F9A0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623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C66E45" w14:textId="2E73D0A0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312</w:t>
            </w:r>
          </w:p>
        </w:tc>
        <w:tc>
          <w:tcPr>
            <w:tcW w:w="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81142C" w14:textId="168E417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624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0EFC448" w14:textId="57B9165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286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949F85D" w14:textId="6C324AEC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625</w:t>
            </w:r>
          </w:p>
        </w:tc>
        <w:tc>
          <w:tcPr>
            <w:tcW w:w="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5C9EB70" w14:textId="6F3C5F25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305</w:t>
            </w:r>
          </w:p>
        </w:tc>
        <w:tc>
          <w:tcPr>
            <w:tcW w:w="8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E5A17DB" w14:textId="79615508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625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152032E" w14:textId="1B49725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334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50AE49" w14:textId="7B9F278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621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C3B17A9" w14:textId="0C4120EF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color w:val="0070C0"/>
                <w:sz w:val="20"/>
                <w:szCs w:val="20"/>
              </w:rPr>
              <w:t>0.0301</w:t>
            </w:r>
          </w:p>
        </w:tc>
        <w:tc>
          <w:tcPr>
            <w:tcW w:w="9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0792E0" w14:textId="77777777" w:rsidR="000523CF" w:rsidRPr="000523CF" w:rsidRDefault="000523CF" w:rsidP="000523CF">
            <w:pPr>
              <w:pStyle w:val="TableContents"/>
              <w:jc w:val="center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0523CF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0.001</w:t>
            </w:r>
          </w:p>
        </w:tc>
      </w:tr>
    </w:tbl>
    <w:p w14:paraId="671A7DB7" w14:textId="77777777" w:rsidR="003A5B3A" w:rsidRDefault="003A5B3A">
      <w:pPr>
        <w:rPr>
          <w:rFonts w:ascii="Arial" w:hAnsi="Arial" w:cs="Arial"/>
          <w:bCs/>
          <w:sz w:val="20"/>
          <w:szCs w:val="20"/>
        </w:rPr>
      </w:pPr>
    </w:p>
    <w:p w14:paraId="0934DCAF" w14:textId="2C39926E" w:rsidR="00B15B8D" w:rsidRDefault="00A36915">
      <w:pPr>
        <w:rPr>
          <w:rFonts w:ascii="Arial" w:hAnsi="Arial" w:cs="Arial"/>
          <w:bCs/>
          <w:sz w:val="20"/>
          <w:szCs w:val="20"/>
        </w:rPr>
      </w:pPr>
      <w:r w:rsidRPr="00DE517A">
        <w:rPr>
          <w:rFonts w:ascii="Arial" w:hAnsi="Arial" w:cs="Arial"/>
          <w:bCs/>
          <w:sz w:val="20"/>
          <w:szCs w:val="20"/>
        </w:rPr>
        <w:t>GM: grey matter; WM: white matter; WB: whole brain; T2LV: T2 lesion volume; FD: Fractal dimension; LAC: Lacunarity</w:t>
      </w:r>
    </w:p>
    <w:p w14:paraId="37B362DF" w14:textId="77777777" w:rsidR="000523CF" w:rsidRPr="00DE517A" w:rsidRDefault="000523CF">
      <w:pPr>
        <w:rPr>
          <w:rFonts w:ascii="Arial" w:hAnsi="Arial" w:cs="Arial"/>
          <w:bCs/>
          <w:sz w:val="20"/>
          <w:szCs w:val="20"/>
        </w:rPr>
      </w:pPr>
    </w:p>
    <w:p w14:paraId="4C02DC6C" w14:textId="77777777" w:rsidR="00B15B8D" w:rsidRPr="00DE517A" w:rsidRDefault="00B15B8D">
      <w:pPr>
        <w:rPr>
          <w:rFonts w:ascii="Arial" w:hAnsi="Arial" w:cs="Arial"/>
          <w:b/>
          <w:sz w:val="20"/>
          <w:szCs w:val="20"/>
        </w:rPr>
      </w:pPr>
    </w:p>
    <w:p w14:paraId="6A43D411" w14:textId="77777777" w:rsidR="000D71EB" w:rsidRDefault="000D71EB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18C2D42A" w14:textId="326B598C" w:rsidR="00B15B8D" w:rsidRPr="00AB7945" w:rsidRDefault="00A36915">
      <w:pPr>
        <w:rPr>
          <w:rFonts w:ascii="Arial" w:hAnsi="Arial" w:cs="Arial"/>
          <w:bCs/>
        </w:rPr>
      </w:pPr>
      <w:r w:rsidRPr="001757F9">
        <w:rPr>
          <w:rFonts w:ascii="Arial" w:hAnsi="Arial" w:cs="Arial"/>
          <w:b/>
        </w:rPr>
        <w:lastRenderedPageBreak/>
        <w:t xml:space="preserve">Table </w:t>
      </w:r>
      <w:r w:rsidR="00C83613" w:rsidRPr="001757F9">
        <w:rPr>
          <w:rFonts w:ascii="Arial" w:hAnsi="Arial" w:cs="Arial"/>
          <w:b/>
        </w:rPr>
        <w:t>S</w:t>
      </w:r>
      <w:r w:rsidR="000D71EB" w:rsidRPr="001757F9">
        <w:rPr>
          <w:rFonts w:ascii="Arial" w:hAnsi="Arial" w:cs="Arial"/>
          <w:b/>
          <w:color w:val="0070C0"/>
        </w:rPr>
        <w:t>5</w:t>
      </w:r>
      <w:r w:rsidRPr="001757F9">
        <w:rPr>
          <w:rFonts w:ascii="Arial" w:hAnsi="Arial" w:cs="Arial"/>
          <w:b/>
        </w:rPr>
        <w:t>. Mixed-effects models regression fixed effects coefficients and random effects variability.</w:t>
      </w:r>
      <w:r w:rsidR="00AB7945" w:rsidRPr="001757F9">
        <w:rPr>
          <w:rFonts w:ascii="Arial" w:hAnsi="Arial" w:cs="Arial"/>
          <w:b/>
        </w:rPr>
        <w:t xml:space="preserve"> </w:t>
      </w:r>
      <w:r w:rsidR="00AB7945" w:rsidRPr="001757F9">
        <w:rPr>
          <w:rFonts w:ascii="Arial" w:hAnsi="Arial" w:cs="Arial"/>
          <w:bCs/>
        </w:rPr>
        <w:t>Results are shown as fixed or random effects, with the corresponding beta (fix) or SD (random) value respectively, the standard error and the confidence interval (CI) and p value.</w:t>
      </w:r>
    </w:p>
    <w:p w14:paraId="05521BB0" w14:textId="2F792CE4" w:rsidR="00B15B8D" w:rsidRDefault="00B15B8D">
      <w:pPr>
        <w:rPr>
          <w:rFonts w:ascii="Arial" w:hAnsi="Arial" w:cs="Arial"/>
          <w:b/>
          <w:sz w:val="20"/>
          <w:szCs w:val="20"/>
        </w:rPr>
      </w:pPr>
    </w:p>
    <w:p w14:paraId="56BBE3F8" w14:textId="106DCCC1" w:rsidR="001757F9" w:rsidRPr="00DE517A" w:rsidRDefault="001757F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. All cas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72"/>
        <w:gridCol w:w="995"/>
        <w:gridCol w:w="2306"/>
        <w:gridCol w:w="1162"/>
        <w:gridCol w:w="1162"/>
        <w:gridCol w:w="1473"/>
        <w:gridCol w:w="945"/>
      </w:tblGrid>
      <w:tr w:rsidR="00BE0057" w:rsidRPr="00DE517A" w14:paraId="4F66713A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39FCECE7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37193C1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5E227CC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6C1A540E" w14:textId="77777777" w:rsidR="00BE0057" w:rsidRPr="00AB7945" w:rsidRDefault="00BE0057" w:rsidP="00AB79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Beta</w:t>
            </w:r>
            <w:r w:rsidR="00AB79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/</w:t>
            </w: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491794E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8B8001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35E93A1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0B6B68" w:rsidRPr="00DE517A" w14:paraId="6BEA7C5C" w14:textId="77777777" w:rsidTr="003A4532">
        <w:trPr>
          <w:trHeight w:val="32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81294FD" w14:textId="77777777" w:rsidR="000B6B68" w:rsidRPr="006674E4" w:rsidRDefault="000B6B68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6674E4">
              <w:rPr>
                <w:rFonts w:ascii="Arial" w:hAnsi="Arial" w:cs="Arial"/>
                <w:color w:val="000000"/>
                <w:sz w:val="20"/>
                <w:szCs w:val="20"/>
              </w:rPr>
              <w:t>Fractal dimension Cortex</w:t>
            </w:r>
          </w:p>
        </w:tc>
      </w:tr>
      <w:tr w:rsidR="00BE0057" w:rsidRPr="00DE517A" w14:paraId="1FD53337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1B61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3036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60346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85624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2.60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D8862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0.0047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5E142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95-2.6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F69A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E0057" w:rsidRPr="00DE517A" w14:paraId="59BAAA1B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A8F02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D2B4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102D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DD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64AEC" w14:textId="67FED478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-0.00083</w:t>
            </w:r>
            <w:r w:rsidR="004427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50A4B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0.00010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88876" w14:textId="77777777" w:rsidR="00BE0057" w:rsidRPr="00DE517A" w:rsidRDefault="00F35616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-</w:t>
            </w:r>
            <w:r w:rsidR="00AB794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7C69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E0057" w:rsidRPr="00DE517A" w14:paraId="2D4A71E0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CB56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9452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8FD81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Age at inclusion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1D727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-0.0007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7C31F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0.00011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52878" w14:textId="77777777" w:rsidR="00BE0057" w:rsidRPr="00DE517A" w:rsidRDefault="00F35616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  <w:r w:rsidR="00AB794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E63E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BE0057" w:rsidRPr="00DE517A" w14:paraId="4CEDF6A7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F6EA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3B83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E990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Std. Dev. 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272B8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0.0132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7E55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72FF9" w14:textId="77777777" w:rsidR="00BE0057" w:rsidRPr="00DE517A" w:rsidRDefault="00F35616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841B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E0057" w:rsidRPr="00DE517A" w14:paraId="0A9582FD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C311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44A0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99084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Std. Dev. (Observa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9EFD9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0.005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30DC9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4831A" w14:textId="77777777" w:rsidR="00BE0057" w:rsidRPr="00DE517A" w:rsidRDefault="00F35616" w:rsidP="00BE00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6674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B6B68" w:rsidRPr="00DE517A" w14:paraId="2DF8E4D6" w14:textId="77777777" w:rsidTr="003A4532">
        <w:trPr>
          <w:trHeight w:val="32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4CED61D" w14:textId="77777777" w:rsidR="000B6B68" w:rsidRPr="00DE517A" w:rsidRDefault="000B6B68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ractal dimension WM</w:t>
            </w:r>
          </w:p>
        </w:tc>
      </w:tr>
      <w:tr w:rsidR="00BE0057" w:rsidRPr="00DE517A" w14:paraId="6BEB93CD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FB877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47517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CAE3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59E40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6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14BE49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1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4E9D6" w14:textId="77777777" w:rsidR="00BE0057" w:rsidRPr="00F35616" w:rsidRDefault="00F35616" w:rsidP="00BE00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60-2.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B7F32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3703AB12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21C3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1C78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0FD9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E028A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0.000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4632B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D25FC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  <w:r w:rsidR="00AB794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72BA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2F3450C6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6AAD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55AD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9D3CD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F2B13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327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45C4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60577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C53B6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BE0057" w:rsidRPr="00DE517A" w14:paraId="0BE957A2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B85E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C13A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AE4B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5A575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56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97D4D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8E04A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177A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0B6B68" w:rsidRPr="00DE517A" w14:paraId="7DD80064" w14:textId="77777777" w:rsidTr="003A4532">
        <w:trPr>
          <w:trHeight w:val="32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11D39A6D" w14:textId="77777777" w:rsidR="000B6B68" w:rsidRPr="00DE517A" w:rsidRDefault="000B6B68" w:rsidP="00BE00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acunarity Cortex</w:t>
            </w:r>
          </w:p>
        </w:tc>
      </w:tr>
      <w:tr w:rsidR="00BE0057" w:rsidRPr="00DE517A" w14:paraId="222B2F2D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3F064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A141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2193D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F134D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01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43828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57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2B1F70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91-0.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1DB6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5CE2577B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D97A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EEF5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E1AC5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E1CA3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1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D838A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C154F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A38D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552705FC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2F44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3406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9C6B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 at inclusion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A4A62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7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43F88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62B82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FF1A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508A73A7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D7EB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3417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27BC6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x (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307BC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65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CA8F6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28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AD457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-0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0C174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2397</w:t>
            </w:r>
          </w:p>
        </w:tc>
      </w:tr>
      <w:tr w:rsidR="00BE0057" w:rsidRPr="00DE517A" w14:paraId="3EEC08FE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3B8E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8D9E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C029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BC02E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6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88B6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A22BA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2307B9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BE0057" w:rsidRPr="00DE517A" w14:paraId="5AB913B4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1C86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0C50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328D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35232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5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50C94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03705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BAFED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0B6B68" w:rsidRPr="00DE517A" w14:paraId="6D9AD694" w14:textId="77777777" w:rsidTr="003A4532">
        <w:trPr>
          <w:trHeight w:val="32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0935BCDB" w14:textId="77777777" w:rsidR="000B6B68" w:rsidRPr="00DE517A" w:rsidRDefault="000B6B68" w:rsidP="00BE00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acunarity GM</w:t>
            </w:r>
          </w:p>
        </w:tc>
      </w:tr>
      <w:tr w:rsidR="00BE0057" w:rsidRPr="00DE517A" w14:paraId="4AC34020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6CE5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7EDD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C87C9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1D75A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18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F6D6A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3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54D8F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11-0.4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D1674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0A0EEEE8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FD94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E4CF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C262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F9DE0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6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864C7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0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F0E4C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43194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5B035504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0029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0193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371CD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 at inclusion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188C2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5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858AA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0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E3198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18B2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6FDA9C30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1671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D127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9ED52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x (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21BF5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36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7768C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18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BAC1A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-0.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A65A15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5172</w:t>
            </w:r>
          </w:p>
        </w:tc>
      </w:tr>
      <w:tr w:rsidR="00BE0057" w:rsidRPr="00DE517A" w14:paraId="7624329E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6BEF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A034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D391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460A8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0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CC81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45FD7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D73E7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BE0057" w:rsidRPr="00DE517A" w14:paraId="34756121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6BF19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E0AE8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5448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34F4D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49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62FC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3302A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BC3D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0B6B68" w:rsidRPr="00DE517A" w14:paraId="4D579581" w14:textId="77777777" w:rsidTr="003A4532">
        <w:trPr>
          <w:trHeight w:val="32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161C0E26" w14:textId="77777777" w:rsidR="000B6B68" w:rsidRPr="00DE517A" w:rsidRDefault="000B6B68" w:rsidP="00BE005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acunarity WM</w:t>
            </w:r>
          </w:p>
        </w:tc>
      </w:tr>
      <w:tr w:rsidR="00BE0057" w:rsidRPr="00DE517A" w14:paraId="451E39F2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F5D9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5462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08AFA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05FA0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5016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16FEA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17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F4857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98-0.5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6ED6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BE0057" w:rsidRPr="00DE517A" w14:paraId="01DD18C1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1E3B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8AA8E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3FEB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EEF31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B26A9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1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6DE9D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-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6EFE0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28</w:t>
            </w:r>
          </w:p>
        </w:tc>
      </w:tr>
      <w:tr w:rsidR="00BE0057" w:rsidRPr="00DE517A" w14:paraId="4DFDB660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B5651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B2FBB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2DC4C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A0E66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70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74123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AACA3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DC9A7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BE0057" w:rsidRPr="00DE517A" w14:paraId="604F2C6C" w14:textId="77777777" w:rsidTr="00BE0057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4A6F3F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A8CB7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53799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2D0BB" w14:textId="77777777" w:rsidR="00BE0057" w:rsidRPr="00DE517A" w:rsidRDefault="00BE0057" w:rsidP="00BE00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4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E8235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5F0C9" w14:textId="77777777" w:rsidR="00BE0057" w:rsidRPr="00DE517A" w:rsidRDefault="00F35616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33E70" w14:textId="77777777" w:rsidR="00BE0057" w:rsidRPr="00DE517A" w:rsidRDefault="00BE0057" w:rsidP="00BE00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</w:tbl>
    <w:p w14:paraId="58680DFD" w14:textId="77777777" w:rsidR="00B15B8D" w:rsidRPr="00DE517A" w:rsidRDefault="00A36915">
      <w:pPr>
        <w:rPr>
          <w:rFonts w:ascii="Arial" w:hAnsi="Arial" w:cs="Arial"/>
          <w:bCs/>
          <w:sz w:val="20"/>
          <w:szCs w:val="20"/>
        </w:rPr>
      </w:pPr>
      <w:r w:rsidRPr="00DE517A">
        <w:rPr>
          <w:rFonts w:ascii="Arial" w:hAnsi="Arial" w:cs="Arial"/>
          <w:bCs/>
          <w:sz w:val="20"/>
          <w:szCs w:val="20"/>
        </w:rPr>
        <w:t>GM: grey matter; WM: white matter</w:t>
      </w:r>
    </w:p>
    <w:p w14:paraId="0EA88911" w14:textId="76D6980C" w:rsidR="0044276E" w:rsidRDefault="0044276E">
      <w:pPr>
        <w:rPr>
          <w:rFonts w:ascii="Arial" w:hAnsi="Arial" w:cs="Arial"/>
          <w:b/>
          <w:sz w:val="20"/>
          <w:szCs w:val="20"/>
        </w:rPr>
      </w:pPr>
    </w:p>
    <w:p w14:paraId="219405EA" w14:textId="46B397BB" w:rsidR="001757F9" w:rsidRDefault="001757F9">
      <w:pPr>
        <w:rPr>
          <w:rFonts w:ascii="Arial" w:hAnsi="Arial" w:cs="Arial"/>
          <w:b/>
          <w:sz w:val="20"/>
          <w:szCs w:val="20"/>
        </w:rPr>
      </w:pPr>
    </w:p>
    <w:p w14:paraId="72D0C3D6" w14:textId="4DF5DFF4" w:rsidR="001757F9" w:rsidRDefault="001757F9">
      <w:pPr>
        <w:rPr>
          <w:rFonts w:ascii="Arial" w:hAnsi="Arial" w:cs="Arial"/>
          <w:b/>
          <w:sz w:val="20"/>
          <w:szCs w:val="20"/>
        </w:rPr>
      </w:pPr>
    </w:p>
    <w:p w14:paraId="6C9D6D2D" w14:textId="6E7259DF" w:rsidR="001757F9" w:rsidRDefault="001757F9">
      <w:pPr>
        <w:rPr>
          <w:rFonts w:ascii="Arial" w:hAnsi="Arial" w:cs="Arial"/>
          <w:b/>
          <w:sz w:val="20"/>
          <w:szCs w:val="20"/>
        </w:rPr>
      </w:pPr>
    </w:p>
    <w:p w14:paraId="33EEAA09" w14:textId="65FDF601" w:rsidR="001757F9" w:rsidRDefault="001757F9">
      <w:pPr>
        <w:rPr>
          <w:rFonts w:ascii="Arial" w:hAnsi="Arial" w:cs="Arial"/>
          <w:b/>
          <w:sz w:val="20"/>
          <w:szCs w:val="20"/>
        </w:rPr>
      </w:pPr>
    </w:p>
    <w:p w14:paraId="5AD3834A" w14:textId="77777777" w:rsidR="001757F9" w:rsidRDefault="001757F9">
      <w:pPr>
        <w:rPr>
          <w:rFonts w:ascii="Arial" w:hAnsi="Arial" w:cs="Arial"/>
          <w:b/>
          <w:sz w:val="20"/>
          <w:szCs w:val="20"/>
        </w:rPr>
      </w:pPr>
    </w:p>
    <w:p w14:paraId="33D1D4E0" w14:textId="252507C8" w:rsidR="001757F9" w:rsidRPr="00DE517A" w:rsidRDefault="001757F9" w:rsidP="001757F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II. Only RRMS cas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2"/>
        <w:gridCol w:w="995"/>
        <w:gridCol w:w="2306"/>
        <w:gridCol w:w="1250"/>
        <w:gridCol w:w="1139"/>
        <w:gridCol w:w="1181"/>
      </w:tblGrid>
      <w:tr w:rsidR="002E73C3" w:rsidRPr="00DE517A" w14:paraId="528674BB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13E06A6C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35F6AEE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1E96010F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erm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7BB352B2" w14:textId="77777777" w:rsidR="002E73C3" w:rsidRPr="00AB7945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Be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/</w:t>
            </w: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97863FC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td. Err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4D806A9A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1757F9" w:rsidRPr="00DE517A" w14:paraId="2408037A" w14:textId="77777777" w:rsidTr="003F23BA">
        <w:trPr>
          <w:trHeight w:val="320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0B38FB29" w14:textId="77777777" w:rsidR="001757F9" w:rsidRPr="006674E4" w:rsidRDefault="001757F9" w:rsidP="00250F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85696">
              <w:rPr>
                <w:rFonts w:ascii="Arial" w:hAnsi="Arial" w:cs="Arial"/>
                <w:color w:val="0070C0"/>
                <w:sz w:val="20"/>
                <w:szCs w:val="20"/>
              </w:rPr>
              <w:t>Fractal dimension Cortex</w:t>
            </w:r>
          </w:p>
        </w:tc>
      </w:tr>
      <w:tr w:rsidR="002E73C3" w:rsidRPr="00DE517A" w14:paraId="5E4279D2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7A1FE8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6F727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44DEA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DCD11" w14:textId="4BE1C02C" w:rsidR="002E73C3" w:rsidRPr="001757F9" w:rsidRDefault="002E73C3" w:rsidP="00250F60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2.60</w:t>
            </w:r>
            <w:r>
              <w:rPr>
                <w:rFonts w:ascii="Arial" w:hAnsi="Arial" w:cs="Arial"/>
                <w:color w:val="0070C0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10BD3" w14:textId="3983BAB3" w:rsidR="002E73C3" w:rsidRPr="001757F9" w:rsidRDefault="002E73C3" w:rsidP="00250F60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4.728e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3D581" w14:textId="77777777" w:rsidR="002E73C3" w:rsidRPr="001757F9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&lt;0.0001</w:t>
            </w:r>
          </w:p>
        </w:tc>
      </w:tr>
      <w:tr w:rsidR="002E73C3" w:rsidRPr="00DE517A" w14:paraId="3351BB72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863D4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A7D20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F2EE8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DD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764E7" w14:textId="7B74B836" w:rsidR="002E73C3" w:rsidRPr="001757F9" w:rsidRDefault="002E73C3" w:rsidP="00250F60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-7.396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6DDF7" w14:textId="0F79E351" w:rsidR="002E73C3" w:rsidRPr="001757F9" w:rsidRDefault="002E73C3" w:rsidP="00250F60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1.094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3055E" w14:textId="77777777" w:rsidR="002E73C3" w:rsidRPr="001757F9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&lt;0.0001</w:t>
            </w:r>
          </w:p>
        </w:tc>
      </w:tr>
      <w:tr w:rsidR="002E73C3" w:rsidRPr="00DE517A" w14:paraId="5F652E7F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0C526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8409D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3798A" w14:textId="77777777" w:rsidR="002E73C3" w:rsidRPr="00DE517A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Age at inclusion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A66F1" w14:textId="6B478179" w:rsidR="002E73C3" w:rsidRPr="001757F9" w:rsidRDefault="002E73C3" w:rsidP="00250F60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-7.502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C1426" w14:textId="2FA8FA40" w:rsidR="002E73C3" w:rsidRPr="001757F9" w:rsidRDefault="002E73C3" w:rsidP="00250F60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1.175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B18DA" w14:textId="77777777" w:rsidR="002E73C3" w:rsidRPr="001757F9" w:rsidRDefault="002E73C3" w:rsidP="00250F60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&lt;0.0001</w:t>
            </w:r>
          </w:p>
        </w:tc>
      </w:tr>
      <w:tr w:rsidR="003F23BA" w:rsidRPr="00DE517A" w14:paraId="30F37A2D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5AD0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BDF27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CAD71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Std. Dev. 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468C76" w14:textId="6961FE41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ascii="Arial" w:hAnsi="Arial" w:cs="Arial"/>
                <w:color w:val="0070C0"/>
                <w:sz w:val="20"/>
                <w:szCs w:val="20"/>
              </w:rPr>
              <w:t>0</w:t>
            </w: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.013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75E7C" w14:textId="363F4422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2EB22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</w:tr>
      <w:tr w:rsidR="003F23BA" w:rsidRPr="00DE517A" w14:paraId="01E0A4C0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2EFE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97B49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B4C41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hAnsi="Arial" w:cs="Arial"/>
                <w:color w:val="000000"/>
                <w:sz w:val="20"/>
                <w:szCs w:val="20"/>
              </w:rPr>
              <w:t>Std. Dev. (Observ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91DF4" w14:textId="695B0CF6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0.005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EBFEF" w14:textId="3425ACB6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E0EF5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</w:tr>
      <w:tr w:rsidR="003F23BA" w:rsidRPr="00DE517A" w14:paraId="75B1B2C6" w14:textId="77777777" w:rsidTr="003F23BA">
        <w:trPr>
          <w:trHeight w:val="320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69B59212" w14:textId="10FDAD74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 xml:space="preserve">Fractal dimension </w:t>
            </w:r>
            <w:r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G</w:t>
            </w: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M</w:t>
            </w:r>
          </w:p>
        </w:tc>
      </w:tr>
      <w:tr w:rsidR="003F23BA" w:rsidRPr="00DE517A" w14:paraId="6C688CD8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45EE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978E5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FACC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421FE" w14:textId="57824BE5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2.6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8BCB4" w14:textId="03AC7164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9.527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76488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26A0E77A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039B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24BFC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9F91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5992F" w14:textId="02CF71DE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85696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-</w:t>
            </w: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-1.748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271E5" w14:textId="0DF573AA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6.482e-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FC54C" w14:textId="44D5E208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722</w:t>
            </w:r>
          </w:p>
        </w:tc>
      </w:tr>
      <w:tr w:rsidR="003F23BA" w:rsidRPr="00DE517A" w14:paraId="638C7339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CF842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CB3A7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4BF9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61CD4" w14:textId="0326FFCF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84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6CD439" w14:textId="4B5194BB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A3628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3956FADD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D319E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5410E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D9AF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DD5C2" w14:textId="7934904F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2E73C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32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E54F5" w14:textId="13C39C9F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13F51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4DD96F88" w14:textId="77777777" w:rsidTr="003F23BA">
        <w:trPr>
          <w:trHeight w:val="320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21D01C4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Fractal dimension WM</w:t>
            </w:r>
          </w:p>
        </w:tc>
      </w:tr>
      <w:tr w:rsidR="003F23BA" w:rsidRPr="00DE517A" w14:paraId="129564BB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88F25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85701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EB607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9FD44" w14:textId="62E6DE97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2.56</w:t>
            </w:r>
            <w:r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5E190" w14:textId="69A44EBE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85696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530e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01E41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3BBFD828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6077E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A310A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7EBF5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3C6A3" w14:textId="112901E1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85696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-8.130e-0</w:t>
            </w:r>
            <w:r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815C6" w14:textId="5F6763B9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85696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008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DD98E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694760DA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43984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F65A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AA1CF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E779C" w14:textId="46D809F7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85696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140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F8DCA" w14:textId="66DD9A0F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48C4E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29D5C8E5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B873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EA0F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2243C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4D8FB" w14:textId="371B9AAE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85696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47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4DE16" w14:textId="5E6C1660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BC2B4C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5D8294B4" w14:textId="77777777" w:rsidTr="003F23BA">
        <w:trPr>
          <w:trHeight w:val="320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0988BB35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Lacunarity Cortex</w:t>
            </w:r>
          </w:p>
        </w:tc>
      </w:tr>
      <w:tr w:rsidR="003F23BA" w:rsidRPr="00DE517A" w14:paraId="3856A64A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F9CEC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3FA47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54909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FD6E8" w14:textId="5ABD53B3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3.998e-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446B1" w14:textId="55CB6E83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5.633e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A777B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533F40B3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6416B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88C3A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8455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90441" w14:textId="65724479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8.001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50FCD" w14:textId="00628AA0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147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F2C9B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2BBF563E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1FFC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D31BB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9A9A1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 at inclusion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D3F08" w14:textId="6997A592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8.191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802EE" w14:textId="7F22C749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402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AB0D9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2CCFDF8C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C411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A14E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FC97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x (Male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FB577" w14:textId="20E09E23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6.289e-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815FAA" w14:textId="056948B5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C00BE3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2.837e-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43EF3" w14:textId="5E768A0C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A7C71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281</w:t>
            </w:r>
          </w:p>
        </w:tc>
      </w:tr>
      <w:tr w:rsidR="003F23BA" w:rsidRPr="00DE517A" w14:paraId="4D0CC6A4" w14:textId="77777777" w:rsidTr="003F23B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FCDA9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1910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5A212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74EED" w14:textId="5588A0B5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A7C71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159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BC864" w14:textId="5F5DD88E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3F077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3CB5DF8F" w14:textId="77777777" w:rsidTr="00A92605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D715E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323A7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B84EC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747F8" w14:textId="4FAE1AC0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EA7C71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5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0E710" w14:textId="2E49A98A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FAA53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5F053F9A" w14:textId="77777777" w:rsidTr="003F23BA">
        <w:trPr>
          <w:trHeight w:val="320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284E4DA3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Lacunarity GM</w:t>
            </w:r>
          </w:p>
        </w:tc>
      </w:tr>
      <w:tr w:rsidR="003F23BA" w:rsidRPr="00DE517A" w14:paraId="04CDB68F" w14:textId="77777777" w:rsidTr="00176C5B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5EB8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9B28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28AA9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E2FEB" w14:textId="6599BBE4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4.170e-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0F888" w14:textId="03FCAA50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3.619e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C4BE84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2CF190D6" w14:textId="77777777" w:rsidTr="008C0CE4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12EF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2A6B8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2D282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2B432" w14:textId="11824C5F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5.794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7BC74" w14:textId="66245850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8.943e-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96201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0ED06A67" w14:textId="77777777" w:rsidTr="004316BD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E3EBA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94F5F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6B545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 at inclusion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4F608" w14:textId="2C973654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6.202e-0</w:t>
            </w:r>
            <w:r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F3BD8" w14:textId="0BBAEB82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9.155e-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07048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15B48592" w14:textId="77777777" w:rsidTr="003422C6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EA8A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8706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CC435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x (Male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00636" w14:textId="3791A918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3.872e-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B2140" w14:textId="5E082890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816e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E8E43" w14:textId="77777777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5172</w:t>
            </w:r>
          </w:p>
        </w:tc>
      </w:tr>
      <w:tr w:rsidR="003F23BA" w:rsidRPr="00DE517A" w14:paraId="5EC8DC9F" w14:textId="77777777" w:rsidTr="00CA4260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4F4BA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D506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12D52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47058" w14:textId="7131EC83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012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6935F" w14:textId="7A058214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1117D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362EE783" w14:textId="77777777" w:rsidTr="00966978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4B56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FEAA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94E3A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AC6D5" w14:textId="1ACAA3FB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44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AC952" w14:textId="405C3160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7A197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49F81940" w14:textId="77777777" w:rsidTr="003F23BA">
        <w:trPr>
          <w:trHeight w:val="320"/>
        </w:trPr>
        <w:tc>
          <w:tcPr>
            <w:tcW w:w="78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30" w:color="auto" w:fill="auto"/>
            <w:vAlign w:val="center"/>
          </w:tcPr>
          <w:p w14:paraId="40745545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Lacunarity WM</w:t>
            </w:r>
          </w:p>
        </w:tc>
      </w:tr>
      <w:tr w:rsidR="003F23BA" w:rsidRPr="00DE517A" w14:paraId="6AAE0FB8" w14:textId="77777777" w:rsidTr="00EA43DA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D7647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F6D51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1890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1B744" w14:textId="5FBE95EE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4.996e-0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085B1" w14:textId="1C984852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741e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6D9CB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0E20BB73" w14:textId="77777777" w:rsidTr="00836F02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DF0EB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xed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0308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18322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D (yr.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060BB" w14:textId="31D459FC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5.981e-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BB450" w14:textId="2CE3BA73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1.029e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80411" w14:textId="346E5C86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&lt;0.0001</w:t>
            </w:r>
          </w:p>
        </w:tc>
      </w:tr>
      <w:tr w:rsidR="003F23BA" w:rsidRPr="00DE517A" w14:paraId="5889D735" w14:textId="77777777" w:rsidTr="001B5B63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3D1E5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7EAA0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ubject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0CAF3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Intercept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6A969" w14:textId="5BEE8099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173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E18E1" w14:textId="2FFDE693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372DA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  <w:tr w:rsidR="003F23BA" w:rsidRPr="00DE517A" w14:paraId="6C381D3E" w14:textId="77777777" w:rsidTr="00957884">
        <w:trPr>
          <w:trHeight w:val="320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1E711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ndom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A56B6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sidual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D4E4C" w14:textId="77777777" w:rsidR="003F23BA" w:rsidRPr="00DE517A" w:rsidRDefault="003F23BA" w:rsidP="003F23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DE51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d. Dev. (Observation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18CB4" w14:textId="0B79B41D" w:rsidR="003F23BA" w:rsidRPr="001757F9" w:rsidRDefault="003F23BA" w:rsidP="003F23BA">
            <w:pPr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8E63B0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0.0044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FC016" w14:textId="3A835731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highlight w:val="yellow"/>
                <w:lang w:eastAsia="en-US"/>
              </w:rPr>
            </w:pPr>
            <w:r w:rsidRPr="001757F9">
              <w:rPr>
                <w:rFonts w:ascii="Arial" w:hAnsi="Arial" w:cs="Arial"/>
                <w:color w:val="0070C0"/>
                <w:sz w:val="20"/>
                <w:szCs w:val="20"/>
              </w:rPr>
              <w:t>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BC2AC" w14:textId="77777777" w:rsidR="003F23BA" w:rsidRPr="001757F9" w:rsidRDefault="003F23BA" w:rsidP="003F23BA">
            <w:pPr>
              <w:jc w:val="center"/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</w:pPr>
            <w:r w:rsidRPr="001757F9">
              <w:rPr>
                <w:rFonts w:ascii="Arial" w:eastAsia="Times New Roman" w:hAnsi="Arial" w:cs="Arial"/>
                <w:color w:val="0070C0"/>
                <w:sz w:val="20"/>
                <w:szCs w:val="20"/>
                <w:lang w:eastAsia="en-US"/>
              </w:rPr>
              <w:t>NA</w:t>
            </w:r>
          </w:p>
        </w:tc>
      </w:tr>
    </w:tbl>
    <w:p w14:paraId="3FC6CEC8" w14:textId="77777777" w:rsidR="001757F9" w:rsidRPr="00DE517A" w:rsidRDefault="001757F9" w:rsidP="001757F9">
      <w:pPr>
        <w:rPr>
          <w:rFonts w:ascii="Arial" w:hAnsi="Arial" w:cs="Arial"/>
          <w:bCs/>
          <w:sz w:val="20"/>
          <w:szCs w:val="20"/>
        </w:rPr>
      </w:pPr>
      <w:r w:rsidRPr="00DE517A">
        <w:rPr>
          <w:rFonts w:ascii="Arial" w:hAnsi="Arial" w:cs="Arial"/>
          <w:bCs/>
          <w:sz w:val="20"/>
          <w:szCs w:val="20"/>
        </w:rPr>
        <w:t>GM: grey matter; WM: white matter</w:t>
      </w:r>
    </w:p>
    <w:p w14:paraId="48F7A0DA" w14:textId="77777777" w:rsidR="001757F9" w:rsidRPr="00DE517A" w:rsidRDefault="001757F9" w:rsidP="001757F9">
      <w:pPr>
        <w:rPr>
          <w:rFonts w:ascii="Arial" w:hAnsi="Arial" w:cs="Arial"/>
          <w:b/>
          <w:sz w:val="20"/>
          <w:szCs w:val="20"/>
        </w:rPr>
      </w:pPr>
    </w:p>
    <w:p w14:paraId="7D835E9E" w14:textId="77777777" w:rsidR="001757F9" w:rsidRPr="00DE517A" w:rsidRDefault="001757F9">
      <w:pPr>
        <w:rPr>
          <w:rFonts w:ascii="Arial" w:hAnsi="Arial" w:cs="Arial"/>
          <w:b/>
          <w:sz w:val="20"/>
          <w:szCs w:val="20"/>
        </w:rPr>
      </w:pPr>
    </w:p>
    <w:sectPr w:rsidR="001757F9" w:rsidRPr="00DE517A">
      <w:headerReference w:type="default" r:id="rId6"/>
      <w:pgSz w:w="11906" w:h="16820"/>
      <w:pgMar w:top="1701" w:right="1417" w:bottom="1701" w:left="1417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56C591" w14:textId="77777777" w:rsidR="00362BCF" w:rsidRDefault="00362BCF">
      <w:r>
        <w:separator/>
      </w:r>
    </w:p>
  </w:endnote>
  <w:endnote w:type="continuationSeparator" w:id="0">
    <w:p w14:paraId="11C446EF" w14:textId="77777777" w:rsidR="00362BCF" w:rsidRDefault="00362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iberation Sans">
    <w:altName w:val="Arial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Mono">
    <w:altName w:val="Courier New"/>
    <w:panose1 w:val="020B0604020202020204"/>
    <w:charset w:val="01"/>
    <w:family w:val="roman"/>
    <w:pitch w:val="variable"/>
  </w:font>
  <w:font w:name="IPAPGothic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09CC71" w14:textId="77777777" w:rsidR="00362BCF" w:rsidRDefault="00362BCF">
      <w:r>
        <w:separator/>
      </w:r>
    </w:p>
  </w:footnote>
  <w:footnote w:type="continuationSeparator" w:id="0">
    <w:p w14:paraId="70F50560" w14:textId="77777777" w:rsidR="00362BCF" w:rsidRDefault="00362B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F0C278" w14:textId="77777777" w:rsidR="000D71EB" w:rsidRDefault="000D71EB">
    <w:pPr>
      <w:pStyle w:val="Header"/>
      <w:ind w:right="360"/>
    </w:pPr>
    <w:r>
      <w:rPr>
        <w:noProof/>
        <w:lang w:val="es-ES_tradnl" w:eastAsia="es-ES_tradnl"/>
      </w:rPr>
      <mc:AlternateContent>
        <mc:Choice Requires="wps">
          <w:drawing>
            <wp:anchor distT="0" distB="0" distL="0" distR="0" simplePos="0" relativeHeight="9" behindDoc="1" locked="0" layoutInCell="1" allowOverlap="1" wp14:anchorId="79957B0C" wp14:editId="769E868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177800"/>
              <wp:effectExtent l="0" t="0" r="0" b="0"/>
              <wp:wrapSquare wrapText="largest"/>
              <wp:docPr id="2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8200" cy="177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A9AC22E" w14:textId="77777777" w:rsidR="000D71EB" w:rsidRDefault="000D71EB">
                          <w:pPr>
                            <w:pStyle w:val="Head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 xmlns:mv="urn:schemas-microsoft-com:mac:vml" xmlns:mo="http://schemas.microsoft.com/office/mac/office/2008/main">
          <w:pict>
            <v:rect w14:anchorId="0FB68BE1" id="Frame1" o:spid="_x0000_s1026" style="position:absolute;margin-left:-44.2pt;margin-top:.05pt;width:7pt;height:14pt;z-index:-503316471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" filled="f" stroked="f">
              <v:textbox style="mso-fit-shape-to-text:t" inset="0,0,0,0">
                <w:txbxContent>
                  <w:p w:rsidR="003A4532" w:rsidRDefault="003A4532">
                    <w:pPr>
                      <w:pStyle w:val="Head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1"/>
  <w:embedSystemFonts/>
  <w:proofState w:spelling="clean" w:grammar="clean"/>
  <w:defaultTabStop w:val="535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B8D"/>
    <w:rsid w:val="000523CF"/>
    <w:rsid w:val="0006135D"/>
    <w:rsid w:val="000900AD"/>
    <w:rsid w:val="000B6B68"/>
    <w:rsid w:val="000C1FD2"/>
    <w:rsid w:val="000D71EB"/>
    <w:rsid w:val="001757F9"/>
    <w:rsid w:val="001D6B10"/>
    <w:rsid w:val="002278C5"/>
    <w:rsid w:val="002E73C3"/>
    <w:rsid w:val="00322FC8"/>
    <w:rsid w:val="00350507"/>
    <w:rsid w:val="00362BCF"/>
    <w:rsid w:val="003738F6"/>
    <w:rsid w:val="003A4532"/>
    <w:rsid w:val="003A5B3A"/>
    <w:rsid w:val="003A7D59"/>
    <w:rsid w:val="003C7AB7"/>
    <w:rsid w:val="003E2E76"/>
    <w:rsid w:val="003F23BA"/>
    <w:rsid w:val="0044276E"/>
    <w:rsid w:val="00463441"/>
    <w:rsid w:val="00470CCE"/>
    <w:rsid w:val="005C6B0B"/>
    <w:rsid w:val="006674E4"/>
    <w:rsid w:val="007D52FE"/>
    <w:rsid w:val="008E63B0"/>
    <w:rsid w:val="008E7E62"/>
    <w:rsid w:val="00951449"/>
    <w:rsid w:val="00967BE4"/>
    <w:rsid w:val="009C432E"/>
    <w:rsid w:val="00A36915"/>
    <w:rsid w:val="00A50B3C"/>
    <w:rsid w:val="00A87938"/>
    <w:rsid w:val="00AA430A"/>
    <w:rsid w:val="00AB7945"/>
    <w:rsid w:val="00B15B8D"/>
    <w:rsid w:val="00B3096C"/>
    <w:rsid w:val="00B3208A"/>
    <w:rsid w:val="00BA1C9A"/>
    <w:rsid w:val="00BE0057"/>
    <w:rsid w:val="00C00BE3"/>
    <w:rsid w:val="00C011F4"/>
    <w:rsid w:val="00C83613"/>
    <w:rsid w:val="00C85696"/>
    <w:rsid w:val="00CC7F6C"/>
    <w:rsid w:val="00CF11B2"/>
    <w:rsid w:val="00D71456"/>
    <w:rsid w:val="00DE517A"/>
    <w:rsid w:val="00E15F9F"/>
    <w:rsid w:val="00E759E5"/>
    <w:rsid w:val="00EA7C71"/>
    <w:rsid w:val="00F01299"/>
    <w:rsid w:val="00F17CBA"/>
    <w:rsid w:val="00F35616"/>
    <w:rsid w:val="00FB29A0"/>
    <w:rsid w:val="00FE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1693A"/>
  <w15:docId w15:val="{6915C6AB-3F5E-4D4F-A883-EE7727280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paragraph" w:styleId="Heading2">
    <w:name w:val="heading 2"/>
    <w:basedOn w:val="Normal"/>
    <w:link w:val="Heading2Char"/>
    <w:qFormat/>
    <w:rsid w:val="009907E5"/>
    <w:pPr>
      <w:keepNext/>
      <w:keepLines/>
      <w:spacing w:before="200"/>
      <w:outlineLvl w:val="1"/>
    </w:pPr>
    <w:rPr>
      <w:rFonts w:ascii="Calibri" w:eastAsia="Calibri" w:hAnsi="Calibri" w:cs="Calibri"/>
      <w:b/>
      <w:bCs/>
      <w:color w:val="4F81BD"/>
      <w:sz w:val="32"/>
      <w:szCs w:val="32"/>
      <w:u w:color="4F81B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D24935"/>
    <w:rPr>
      <w:rFonts w:ascii="Cambria" w:eastAsia="Cambria" w:hAnsi="Cambria" w:cs="Cambria"/>
      <w:color w:val="000000"/>
      <w:sz w:val="24"/>
      <w:szCs w:val="24"/>
      <w:u w:val="none" w:color="000000"/>
      <w:lang w:val="en-US" w:eastAsia="en-US"/>
    </w:rPr>
  </w:style>
  <w:style w:type="character" w:customStyle="1" w:styleId="Heading2Char">
    <w:name w:val="Heading 2 Char"/>
    <w:basedOn w:val="DefaultParagraphFont"/>
    <w:link w:val="Heading2"/>
    <w:qFormat/>
    <w:rsid w:val="009907E5"/>
    <w:rPr>
      <w:rFonts w:ascii="Calibri" w:eastAsia="Calibri" w:hAnsi="Calibri" w:cs="Calibri"/>
      <w:b/>
      <w:bCs/>
      <w:color w:val="4F81BD"/>
      <w:sz w:val="32"/>
      <w:szCs w:val="32"/>
      <w:u w:val="none" w:color="4F81BD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2583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qFormat/>
    <w:rsid w:val="00942583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920CA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920CA"/>
    <w:rPr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920CA"/>
    <w:rPr>
      <w:b/>
      <w:bCs/>
      <w:sz w:val="24"/>
      <w:szCs w:val="24"/>
      <w:lang w:val="en-US"/>
    </w:rPr>
  </w:style>
  <w:style w:type="character" w:customStyle="1" w:styleId="ListLabel1">
    <w:name w:val="ListLabel 1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2">
    <w:name w:val="ListLabel 2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3">
    <w:name w:val="ListLabel 3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4">
    <w:name w:val="ListLabel 4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5">
    <w:name w:val="ListLabel 5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6">
    <w:name w:val="ListLabel 6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7">
    <w:name w:val="ListLabel 7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8">
    <w:name w:val="ListLabel 8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9">
    <w:name w:val="ListLabel 9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0">
    <w:name w:val="ListLabel 10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1">
    <w:name w:val="ListLabel 11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3">
    <w:name w:val="ListLabel 13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4">
    <w:name w:val="ListLabel 14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5">
    <w:name w:val="ListLabel 15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6">
    <w:name w:val="ListLabel 16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7">
    <w:name w:val="ListLabel 17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8">
    <w:name w:val="ListLabel 18"/>
    <w:qFormat/>
    <w:rPr>
      <w:rFonts w:eastAsia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4"/>
      <w:vertAlign w:val="baseline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9">
    <w:name w:val="ListLabel 19"/>
    <w:qFormat/>
    <w:rPr>
      <w:rFonts w:ascii="Times New Roman" w:hAnsi="Times New Roman" w:cs="Symbol"/>
      <w:sz w:val="20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  <w:sz w:val="20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D24935"/>
    <w:pPr>
      <w:spacing w:before="180" w:after="180"/>
    </w:pPr>
    <w:rPr>
      <w:rFonts w:ascii="Cambria" w:eastAsia="Cambria" w:hAnsi="Cambria" w:cs="Cambria"/>
      <w:color w:val="000000"/>
      <w:u w:color="000000"/>
      <w:lang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semiHidden/>
    <w:qFormat/>
    <w:rsid w:val="00D9058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761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2583"/>
    <w:pPr>
      <w:tabs>
        <w:tab w:val="center" w:pos="4252"/>
        <w:tab w:val="right" w:pos="8504"/>
      </w:tabs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920CA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8920CA"/>
    <w:rPr>
      <w:b/>
      <w:bCs/>
      <w:sz w:val="20"/>
      <w:szCs w:val="20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rPr>
      <w:rFonts w:ascii="Liberation Mono" w:eastAsia="IPAPGothic" w:hAnsi="Liberation Mono" w:cs="Liberation Mono"/>
      <w:sz w:val="20"/>
      <w:szCs w:val="20"/>
    </w:rPr>
  </w:style>
  <w:style w:type="numbering" w:customStyle="1" w:styleId="ImportedStyle10">
    <w:name w:val="Imported Style 1.0"/>
    <w:qFormat/>
    <w:rsid w:val="001E6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3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Clinic - IDIBAPS. Barcelona</Company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dc:description/>
  <cp:lastModifiedBy>Pablo Villoslada</cp:lastModifiedBy>
  <cp:revision>14</cp:revision>
  <dcterms:created xsi:type="dcterms:W3CDTF">2020-09-16T04:57:00Z</dcterms:created>
  <dcterms:modified xsi:type="dcterms:W3CDTF">2021-01-20T21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ospital Clinic - IDIBAPS. Barcelona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</Properties>
</file>